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A1501A" w14:textId="3CE87F52" w:rsidR="00D63EA4" w:rsidRPr="001D2316" w:rsidRDefault="00D63EA4" w:rsidP="00D63E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231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6761D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1D231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D2316">
        <w:rPr>
          <w:rFonts w:ascii="Times New Roman" w:hAnsi="Times New Roman" w:cs="Times New Roman"/>
          <w:sz w:val="24"/>
          <w:szCs w:val="24"/>
        </w:rPr>
        <w:t>Model fit indices and results for latent class analysis of stressful life events in the last 12 month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1701"/>
        <w:gridCol w:w="1701"/>
        <w:gridCol w:w="1560"/>
      </w:tblGrid>
      <w:tr w:rsidR="00D63EA4" w:rsidRPr="001D2316" w14:paraId="046CAB80" w14:textId="77777777" w:rsidTr="00BB0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8ADEDF" w14:textId="77777777" w:rsidR="00D63EA4" w:rsidRPr="001D2316" w:rsidRDefault="00D63EA4" w:rsidP="00D63E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84" w:type="dxa"/>
          </w:tcPr>
          <w:p w14:paraId="5A94DA5D" w14:textId="77777777" w:rsidR="00D63EA4" w:rsidRPr="001D2316" w:rsidRDefault="00D63EA4" w:rsidP="00D63E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Log-likelihood</w:t>
            </w:r>
          </w:p>
        </w:tc>
        <w:tc>
          <w:tcPr>
            <w:tcW w:w="1701" w:type="dxa"/>
          </w:tcPr>
          <w:p w14:paraId="46C602EF" w14:textId="02D22C02" w:rsidR="00D63EA4" w:rsidRPr="001D2316" w:rsidRDefault="00D63EA4" w:rsidP="00D63E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701" w:type="dxa"/>
          </w:tcPr>
          <w:p w14:paraId="1B8A1B52" w14:textId="0750EDF8" w:rsidR="00D63EA4" w:rsidRPr="001D2316" w:rsidRDefault="00D63EA4" w:rsidP="00D63E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560" w:type="dxa"/>
          </w:tcPr>
          <w:p w14:paraId="66A9353F" w14:textId="77777777" w:rsidR="00D63EA4" w:rsidRPr="001D2316" w:rsidRDefault="00D63EA4" w:rsidP="00D63E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Smallest predicted class size</w:t>
            </w:r>
          </w:p>
        </w:tc>
      </w:tr>
      <w:tr w:rsidR="00D63EA4" w:rsidRPr="001D2316" w14:paraId="75F40EE5" w14:textId="77777777" w:rsidTr="00B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7FBF968" w14:textId="77777777" w:rsidR="00D63EA4" w:rsidRPr="00BB0744" w:rsidRDefault="00D63EA4" w:rsidP="00D63E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07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1-class </w:t>
            </w:r>
          </w:p>
        </w:tc>
        <w:tc>
          <w:tcPr>
            <w:tcW w:w="1984" w:type="dxa"/>
          </w:tcPr>
          <w:p w14:paraId="789BF58D" w14:textId="77777777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-6,531.457</w:t>
            </w:r>
          </w:p>
        </w:tc>
        <w:tc>
          <w:tcPr>
            <w:tcW w:w="1701" w:type="dxa"/>
          </w:tcPr>
          <w:p w14:paraId="729D2F77" w14:textId="53EEFCA7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3,096.91</w:t>
            </w:r>
          </w:p>
        </w:tc>
        <w:tc>
          <w:tcPr>
            <w:tcW w:w="1701" w:type="dxa"/>
          </w:tcPr>
          <w:p w14:paraId="12281C36" w14:textId="356B5B60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3,187.18</w:t>
            </w:r>
          </w:p>
        </w:tc>
        <w:tc>
          <w:tcPr>
            <w:tcW w:w="1560" w:type="dxa"/>
          </w:tcPr>
          <w:p w14:paraId="4840B888" w14:textId="77777777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3EA4" w:rsidRPr="001D2316" w14:paraId="51539070" w14:textId="77777777" w:rsidTr="00BB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EC7110" w14:textId="77777777" w:rsidR="00D63EA4" w:rsidRPr="00BB0744" w:rsidRDefault="00D63EA4" w:rsidP="00D63E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07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2-class </w:t>
            </w:r>
          </w:p>
        </w:tc>
        <w:tc>
          <w:tcPr>
            <w:tcW w:w="1984" w:type="dxa"/>
          </w:tcPr>
          <w:p w14:paraId="3FBA2EAE" w14:textId="77777777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-6,054.628</w:t>
            </w:r>
          </w:p>
        </w:tc>
        <w:tc>
          <w:tcPr>
            <w:tcW w:w="1701" w:type="dxa"/>
          </w:tcPr>
          <w:p w14:paraId="1F1229DB" w14:textId="125F67CB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2,179.26</w:t>
            </w:r>
          </w:p>
        </w:tc>
        <w:tc>
          <w:tcPr>
            <w:tcW w:w="1701" w:type="dxa"/>
          </w:tcPr>
          <w:p w14:paraId="649DA811" w14:textId="1332CDE9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2,365.1</w:t>
            </w:r>
          </w:p>
        </w:tc>
        <w:tc>
          <w:tcPr>
            <w:tcW w:w="1560" w:type="dxa"/>
          </w:tcPr>
          <w:p w14:paraId="7B1AE1C1" w14:textId="77777777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</w:tr>
      <w:tr w:rsidR="00D63EA4" w:rsidRPr="001D2316" w14:paraId="432270C8" w14:textId="77777777" w:rsidTr="00B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D9051D" w14:textId="77777777" w:rsidR="00D63EA4" w:rsidRPr="00BB0744" w:rsidRDefault="00D63EA4" w:rsidP="00D63E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07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3-class </w:t>
            </w:r>
          </w:p>
        </w:tc>
        <w:tc>
          <w:tcPr>
            <w:tcW w:w="1984" w:type="dxa"/>
          </w:tcPr>
          <w:p w14:paraId="59A5D6A4" w14:textId="77777777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-5,951.111</w:t>
            </w:r>
          </w:p>
        </w:tc>
        <w:tc>
          <w:tcPr>
            <w:tcW w:w="1701" w:type="dxa"/>
          </w:tcPr>
          <w:p w14:paraId="21FEFFE2" w14:textId="711D880C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2,008.22</w:t>
            </w:r>
          </w:p>
        </w:tc>
        <w:tc>
          <w:tcPr>
            <w:tcW w:w="1701" w:type="dxa"/>
          </w:tcPr>
          <w:p w14:paraId="4A2838C1" w14:textId="16DC719B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,289.65</w:t>
            </w:r>
          </w:p>
        </w:tc>
        <w:tc>
          <w:tcPr>
            <w:tcW w:w="1560" w:type="dxa"/>
          </w:tcPr>
          <w:p w14:paraId="6037436C" w14:textId="77777777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2.9%</w:t>
            </w:r>
          </w:p>
        </w:tc>
      </w:tr>
      <w:tr w:rsidR="00D63EA4" w:rsidRPr="001D2316" w14:paraId="6D35FC49" w14:textId="77777777" w:rsidTr="00BB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4D8DBD" w14:textId="77777777" w:rsidR="00D63EA4" w:rsidRPr="00BB0744" w:rsidRDefault="00D63EA4" w:rsidP="00D63E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07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4-class </w:t>
            </w:r>
          </w:p>
        </w:tc>
        <w:tc>
          <w:tcPr>
            <w:tcW w:w="1984" w:type="dxa"/>
          </w:tcPr>
          <w:p w14:paraId="0943406A" w14:textId="77777777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-5,903.771</w:t>
            </w:r>
          </w:p>
        </w:tc>
        <w:tc>
          <w:tcPr>
            <w:tcW w:w="1701" w:type="dxa"/>
          </w:tcPr>
          <w:p w14:paraId="19D8FA42" w14:textId="14F92222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1,949.54</w:t>
            </w:r>
          </w:p>
        </w:tc>
        <w:tc>
          <w:tcPr>
            <w:tcW w:w="1701" w:type="dxa"/>
          </w:tcPr>
          <w:p w14:paraId="740AD12F" w14:textId="4EAB39E6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2,326.54</w:t>
            </w:r>
          </w:p>
        </w:tc>
        <w:tc>
          <w:tcPr>
            <w:tcW w:w="1560" w:type="dxa"/>
          </w:tcPr>
          <w:p w14:paraId="73BB22E1" w14:textId="77777777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</w:tr>
      <w:tr w:rsidR="00D63EA4" w:rsidRPr="001D2316" w14:paraId="47E6E932" w14:textId="77777777" w:rsidTr="00BB0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1C61BF" w14:textId="77777777" w:rsidR="00D63EA4" w:rsidRPr="00BB0744" w:rsidRDefault="00D63EA4" w:rsidP="00D63E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07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5-class </w:t>
            </w:r>
          </w:p>
        </w:tc>
        <w:tc>
          <w:tcPr>
            <w:tcW w:w="1984" w:type="dxa"/>
          </w:tcPr>
          <w:p w14:paraId="1ADEC584" w14:textId="77777777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-5,870.472</w:t>
            </w:r>
          </w:p>
        </w:tc>
        <w:tc>
          <w:tcPr>
            <w:tcW w:w="1701" w:type="dxa"/>
          </w:tcPr>
          <w:p w14:paraId="50BF20E3" w14:textId="349F29E0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1,918.94</w:t>
            </w:r>
          </w:p>
        </w:tc>
        <w:tc>
          <w:tcPr>
            <w:tcW w:w="1701" w:type="dxa"/>
          </w:tcPr>
          <w:p w14:paraId="6F4C065B" w14:textId="34057751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2,391.52</w:t>
            </w:r>
          </w:p>
        </w:tc>
        <w:tc>
          <w:tcPr>
            <w:tcW w:w="1560" w:type="dxa"/>
          </w:tcPr>
          <w:p w14:paraId="6582042C" w14:textId="77777777" w:rsidR="00D63EA4" w:rsidRPr="001D2316" w:rsidRDefault="00D63EA4" w:rsidP="00D63E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</w:tr>
      <w:tr w:rsidR="00D63EA4" w:rsidRPr="001D2316" w14:paraId="6174FA12" w14:textId="77777777" w:rsidTr="00BB0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08CFB82" w14:textId="77777777" w:rsidR="00D63EA4" w:rsidRPr="00BB0744" w:rsidRDefault="00D63EA4" w:rsidP="00D63EA4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B07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6-class </w:t>
            </w:r>
          </w:p>
        </w:tc>
        <w:tc>
          <w:tcPr>
            <w:tcW w:w="1984" w:type="dxa"/>
          </w:tcPr>
          <w:p w14:paraId="3B99639F" w14:textId="77777777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-5,844.506</w:t>
            </w:r>
          </w:p>
        </w:tc>
        <w:tc>
          <w:tcPr>
            <w:tcW w:w="1701" w:type="dxa"/>
          </w:tcPr>
          <w:p w14:paraId="516CE060" w14:textId="591640B4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1,903.01</w:t>
            </w:r>
          </w:p>
        </w:tc>
        <w:tc>
          <w:tcPr>
            <w:tcW w:w="1701" w:type="dxa"/>
          </w:tcPr>
          <w:p w14:paraId="068FA9DA" w14:textId="4F5D82B9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2,471.17</w:t>
            </w:r>
          </w:p>
        </w:tc>
        <w:tc>
          <w:tcPr>
            <w:tcW w:w="1560" w:type="dxa"/>
          </w:tcPr>
          <w:p w14:paraId="03013C5A" w14:textId="77777777" w:rsidR="00D63EA4" w:rsidRPr="001D2316" w:rsidRDefault="00D63EA4" w:rsidP="00D63E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316">
              <w:rPr>
                <w:rFonts w:ascii="Times New Roman" w:hAnsi="Times New Roman" w:cs="Times New Roman"/>
                <w:sz w:val="24"/>
                <w:szCs w:val="24"/>
              </w:rPr>
              <w:t>1.3%</w:t>
            </w:r>
          </w:p>
        </w:tc>
      </w:tr>
    </w:tbl>
    <w:p w14:paraId="5FAA7947" w14:textId="77777777" w:rsidR="00D63EA4" w:rsidRPr="001D2316" w:rsidRDefault="00D63EA4" w:rsidP="00D63EA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FB897D" w14:textId="77777777" w:rsidR="00D63EA4" w:rsidRPr="001D2316" w:rsidRDefault="00D63EA4" w:rsidP="00D63EA4">
      <w:pPr>
        <w:rPr>
          <w:rFonts w:ascii="Times New Roman" w:hAnsi="Times New Roman" w:cs="Times New Roman"/>
        </w:rPr>
      </w:pPr>
      <w:r w:rsidRPr="00317AF9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 w:rsidRPr="001D2316">
        <w:rPr>
          <w:rFonts w:ascii="Times New Roman" w:hAnsi="Times New Roman" w:cs="Times New Roman"/>
        </w:rPr>
        <w:t xml:space="preserve">AIC, Akaike information criterion; BIC, Bayesian information criterion. </w:t>
      </w:r>
    </w:p>
    <w:p w14:paraId="554DB212" w14:textId="77777777" w:rsidR="00593CD1" w:rsidRDefault="00593CD1"/>
    <w:sectPr w:rsidR="00593CD1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B3BC43" w14:textId="77777777" w:rsidR="00D63EA4" w:rsidRDefault="00D63EA4" w:rsidP="00D63EA4">
      <w:pPr>
        <w:spacing w:after="0" w:line="240" w:lineRule="auto"/>
      </w:pPr>
      <w:r>
        <w:separator/>
      </w:r>
    </w:p>
  </w:endnote>
  <w:endnote w:type="continuationSeparator" w:id="0">
    <w:p w14:paraId="0489B87C" w14:textId="77777777" w:rsidR="00D63EA4" w:rsidRDefault="00D63EA4" w:rsidP="00D63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230992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17A4243" w14:textId="2EA46289" w:rsidR="00D63EA4" w:rsidRPr="00D63EA4" w:rsidRDefault="00D63EA4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63EA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63EA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63EA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63EA4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63EA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3AA4A4DB" w14:textId="77777777" w:rsidR="00D63EA4" w:rsidRDefault="00D63E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3C738" w14:textId="77777777" w:rsidR="00D63EA4" w:rsidRDefault="00D63EA4" w:rsidP="00D63EA4">
      <w:pPr>
        <w:spacing w:after="0" w:line="240" w:lineRule="auto"/>
      </w:pPr>
      <w:r>
        <w:separator/>
      </w:r>
    </w:p>
  </w:footnote>
  <w:footnote w:type="continuationSeparator" w:id="0">
    <w:p w14:paraId="1C830B62" w14:textId="77777777" w:rsidR="00D63EA4" w:rsidRDefault="00D63EA4" w:rsidP="00D63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EA4"/>
    <w:rsid w:val="00023F5D"/>
    <w:rsid w:val="000B7383"/>
    <w:rsid w:val="00206A1E"/>
    <w:rsid w:val="00255A4C"/>
    <w:rsid w:val="0031099C"/>
    <w:rsid w:val="00317AF9"/>
    <w:rsid w:val="0036761D"/>
    <w:rsid w:val="003F7CDE"/>
    <w:rsid w:val="00575B2A"/>
    <w:rsid w:val="00593CD1"/>
    <w:rsid w:val="007732AF"/>
    <w:rsid w:val="00852BE4"/>
    <w:rsid w:val="0090763E"/>
    <w:rsid w:val="009F08AE"/>
    <w:rsid w:val="00A22673"/>
    <w:rsid w:val="00B341FB"/>
    <w:rsid w:val="00BB0744"/>
    <w:rsid w:val="00D6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22BC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EA4"/>
  </w:style>
  <w:style w:type="paragraph" w:styleId="Heading1">
    <w:name w:val="heading 1"/>
    <w:basedOn w:val="Normal"/>
    <w:next w:val="Normal"/>
    <w:link w:val="Heading1Char"/>
    <w:uiPriority w:val="9"/>
    <w:qFormat/>
    <w:rsid w:val="00D63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E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E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EA4"/>
  </w:style>
  <w:style w:type="paragraph" w:styleId="Footer">
    <w:name w:val="footer"/>
    <w:basedOn w:val="Normal"/>
    <w:link w:val="FooterChar"/>
    <w:uiPriority w:val="99"/>
    <w:unhideWhenUsed/>
    <w:rsid w:val="00D6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EA4"/>
  </w:style>
  <w:style w:type="table" w:styleId="PlainTable2">
    <w:name w:val="Plain Table 2"/>
    <w:basedOn w:val="TableNormal"/>
    <w:uiPriority w:val="42"/>
    <w:rsid w:val="00BB07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676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6T23:36:00Z</dcterms:created>
  <dcterms:modified xsi:type="dcterms:W3CDTF">2026-01-06T23:36:00Z</dcterms:modified>
</cp:coreProperties>
</file>